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B5595" w14:textId="77777777" w:rsidR="007E09B6" w:rsidRPr="00C4053D" w:rsidRDefault="007E09B6" w:rsidP="007E09B6">
      <w:pPr>
        <w:spacing w:line="276" w:lineRule="auto"/>
        <w:rPr>
          <w:b/>
          <w:sz w:val="20"/>
          <w:szCs w:val="20"/>
          <w:shd w:val="clear" w:color="auto" w:fill="FFFFFF"/>
        </w:rPr>
      </w:pPr>
      <w:r w:rsidRPr="00C4053D">
        <w:rPr>
          <w:b/>
          <w:sz w:val="20"/>
          <w:szCs w:val="20"/>
        </w:rPr>
        <w:t xml:space="preserve">S8 Table: </w:t>
      </w:r>
      <w:r w:rsidRPr="00C4053D">
        <w:rPr>
          <w:b/>
          <w:sz w:val="20"/>
          <w:szCs w:val="20"/>
          <w:shd w:val="clear" w:color="auto" w:fill="FFFFFF"/>
        </w:rPr>
        <w:t>Additive interactions between diet quality and genetic susceptibility on type 2 diabetes risk in each cohort.</w:t>
      </w:r>
    </w:p>
    <w:p w14:paraId="18EEECBA" w14:textId="77777777" w:rsidR="007E09B6" w:rsidRPr="00C4053D" w:rsidRDefault="007E09B6" w:rsidP="007E09B6">
      <w:pPr>
        <w:rPr>
          <w:sz w:val="16"/>
          <w:szCs w:val="16"/>
        </w:rPr>
      </w:pPr>
    </w:p>
    <w:tbl>
      <w:tblPr>
        <w:tblStyle w:val="TableGrid"/>
        <w:tblpPr w:leftFromText="187" w:rightFromText="187" w:vertAnchor="text" w:horzAnchor="page" w:tblpX="1844" w:tblpY="1"/>
        <w:tblW w:w="11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320"/>
        <w:gridCol w:w="2250"/>
        <w:gridCol w:w="2340"/>
        <w:gridCol w:w="2340"/>
      </w:tblGrid>
      <w:tr w:rsidR="007E09B6" w:rsidRPr="00C4053D" w14:paraId="67AD805A" w14:textId="77777777" w:rsidTr="002A378A">
        <w:trPr>
          <w:trHeight w:hRule="exact" w:val="730"/>
        </w:trPr>
        <w:tc>
          <w:tcPr>
            <w:tcW w:w="4320" w:type="dxa"/>
            <w:tcBorders>
              <w:top w:val="single" w:sz="4" w:space="0" w:color="auto"/>
            </w:tcBorders>
            <w:vAlign w:val="center"/>
          </w:tcPr>
          <w:p w14:paraId="20FC6CDF" w14:textId="77777777" w:rsidR="007E09B6" w:rsidRPr="00C4053D" w:rsidRDefault="007E09B6" w:rsidP="002A378A">
            <w:pPr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  <w:shd w:val="clear" w:color="auto" w:fill="FFFFFF"/>
              </w:rPr>
              <w:t>Global polygenic score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0EE95D90" w14:textId="77777777" w:rsidR="007E09B6" w:rsidRPr="00C4053D" w:rsidRDefault="007E09B6" w:rsidP="002A378A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C4053D">
              <w:rPr>
                <w:b/>
                <w:sz w:val="20"/>
                <w:szCs w:val="20"/>
              </w:rPr>
              <w:t>Nurses’ Health Study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29B719C8" w14:textId="77777777" w:rsidR="007E09B6" w:rsidRPr="00C4053D" w:rsidRDefault="007E09B6" w:rsidP="002A378A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C4053D">
              <w:rPr>
                <w:b/>
                <w:sz w:val="20"/>
                <w:szCs w:val="20"/>
              </w:rPr>
              <w:t xml:space="preserve">Health Professionals Follow-up Study 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7064D788" w14:textId="77777777" w:rsidR="007E09B6" w:rsidRPr="00C4053D" w:rsidRDefault="007E09B6" w:rsidP="002A378A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C4053D">
              <w:rPr>
                <w:b/>
                <w:sz w:val="20"/>
                <w:szCs w:val="20"/>
              </w:rPr>
              <w:t xml:space="preserve">Nurses’ Health Study II </w:t>
            </w:r>
          </w:p>
        </w:tc>
      </w:tr>
      <w:tr w:rsidR="007E09B6" w:rsidRPr="00C4053D" w14:paraId="60321DC3" w14:textId="77777777" w:rsidTr="002A378A">
        <w:trPr>
          <w:trHeight w:hRule="exact" w:val="360"/>
        </w:trPr>
        <w:tc>
          <w:tcPr>
            <w:tcW w:w="11250" w:type="dxa"/>
            <w:gridSpan w:val="4"/>
            <w:tcBorders>
              <w:bottom w:val="single" w:sz="4" w:space="0" w:color="auto"/>
            </w:tcBorders>
            <w:vAlign w:val="center"/>
          </w:tcPr>
          <w:p w14:paraId="0621F7F5" w14:textId="77777777" w:rsidR="007E09B6" w:rsidRPr="00C4053D" w:rsidRDefault="007E09B6" w:rsidP="002A378A">
            <w:pPr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  <w:shd w:val="clear" w:color="auto" w:fill="FFFFFF"/>
              </w:rPr>
              <w:t>Additive interactions</w:t>
            </w:r>
          </w:p>
        </w:tc>
      </w:tr>
      <w:tr w:rsidR="007E09B6" w:rsidRPr="00C4053D" w14:paraId="2F50E44C" w14:textId="77777777" w:rsidTr="002A378A">
        <w:trPr>
          <w:trHeight w:hRule="exact" w:val="360"/>
        </w:trPr>
        <w:tc>
          <w:tcPr>
            <w:tcW w:w="4320" w:type="dxa"/>
            <w:tcBorders>
              <w:top w:val="single" w:sz="4" w:space="0" w:color="auto"/>
            </w:tcBorders>
            <w:vAlign w:val="center"/>
          </w:tcPr>
          <w:p w14:paraId="7DAC9EAC" w14:textId="77777777" w:rsidR="007E09B6" w:rsidRPr="00C4053D" w:rsidRDefault="007E09B6" w:rsidP="002A378A">
            <w:pPr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  <w:shd w:val="clear" w:color="auto" w:fill="FFFFFF"/>
              </w:rPr>
              <w:t xml:space="preserve">   Main effect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62502EB5" w14:textId="77777777" w:rsidR="007E09B6" w:rsidRPr="00C4053D" w:rsidRDefault="007E09B6" w:rsidP="002A378A">
            <w:pPr>
              <w:rPr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391CCA45" w14:textId="77777777" w:rsidR="007E09B6" w:rsidRPr="00C4053D" w:rsidRDefault="007E09B6" w:rsidP="002A378A">
            <w:pPr>
              <w:rPr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20887DDA" w14:textId="77777777" w:rsidR="007E09B6" w:rsidRPr="00C4053D" w:rsidRDefault="007E09B6" w:rsidP="002A378A">
            <w:pPr>
              <w:rPr>
                <w:b/>
                <w:bCs/>
                <w:sz w:val="20"/>
                <w:szCs w:val="20"/>
                <w:shd w:val="clear" w:color="auto" w:fill="FFFFFF"/>
              </w:rPr>
            </w:pPr>
          </w:p>
        </w:tc>
      </w:tr>
      <w:tr w:rsidR="007E09B6" w:rsidRPr="00C4053D" w14:paraId="69470C80" w14:textId="77777777" w:rsidTr="002A378A">
        <w:trPr>
          <w:trHeight w:hRule="exact" w:val="360"/>
        </w:trPr>
        <w:tc>
          <w:tcPr>
            <w:tcW w:w="4320" w:type="dxa"/>
            <w:vAlign w:val="center"/>
          </w:tcPr>
          <w:p w14:paraId="4D52F1C1" w14:textId="77777777" w:rsidR="007E09B6" w:rsidRPr="00C4053D" w:rsidRDefault="007E09B6" w:rsidP="002A378A">
            <w:pPr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 xml:space="preserve">      Diet quality</w:t>
            </w:r>
            <w:r w:rsidRPr="00C4053D">
              <w:rPr>
                <w:rFonts w:eastAsia="GuardianSansGR-Regular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50" w:type="dxa"/>
            <w:vAlign w:val="center"/>
          </w:tcPr>
          <w:p w14:paraId="02115128" w14:textId="77777777" w:rsidR="007E09B6" w:rsidRPr="00C4053D" w:rsidRDefault="007E09B6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22 (1.11, 1.33)</w:t>
            </w:r>
          </w:p>
        </w:tc>
        <w:tc>
          <w:tcPr>
            <w:tcW w:w="2340" w:type="dxa"/>
            <w:vAlign w:val="center"/>
          </w:tcPr>
          <w:p w14:paraId="6D632F6A" w14:textId="77777777" w:rsidR="007E09B6" w:rsidRPr="00C4053D" w:rsidRDefault="007E09B6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26 (1.11, 1.43)</w:t>
            </w:r>
          </w:p>
        </w:tc>
        <w:tc>
          <w:tcPr>
            <w:tcW w:w="2340" w:type="dxa"/>
            <w:vAlign w:val="center"/>
          </w:tcPr>
          <w:p w14:paraId="111EE515" w14:textId="77777777" w:rsidR="007E09B6" w:rsidRPr="00C4053D" w:rsidRDefault="007E09B6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16 (1.00, 1.35)</w:t>
            </w:r>
          </w:p>
        </w:tc>
      </w:tr>
      <w:tr w:rsidR="007E09B6" w:rsidRPr="00C4053D" w14:paraId="45AE8102" w14:textId="77777777" w:rsidTr="002A378A">
        <w:trPr>
          <w:trHeight w:hRule="exact" w:val="360"/>
        </w:trPr>
        <w:tc>
          <w:tcPr>
            <w:tcW w:w="4320" w:type="dxa"/>
            <w:vAlign w:val="center"/>
          </w:tcPr>
          <w:p w14:paraId="65B77B57" w14:textId="77777777" w:rsidR="007E09B6" w:rsidRPr="00C4053D" w:rsidRDefault="007E09B6" w:rsidP="002A378A">
            <w:pPr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 xml:space="preserve">      Polygenic score</w:t>
            </w:r>
            <w:r w:rsidRPr="00C4053D">
              <w:rPr>
                <w:rFonts w:eastAsia="GuardianSansGR-Regular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250" w:type="dxa"/>
            <w:vAlign w:val="center"/>
          </w:tcPr>
          <w:p w14:paraId="4B03A793" w14:textId="77777777" w:rsidR="007E09B6" w:rsidRPr="00C4053D" w:rsidRDefault="007E09B6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26 (1.20, 1.31)</w:t>
            </w:r>
          </w:p>
        </w:tc>
        <w:tc>
          <w:tcPr>
            <w:tcW w:w="2340" w:type="dxa"/>
            <w:vAlign w:val="center"/>
          </w:tcPr>
          <w:p w14:paraId="66408C9D" w14:textId="77777777" w:rsidR="007E09B6" w:rsidRPr="00C4053D" w:rsidRDefault="007E09B6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23 (1.16, 1.31)</w:t>
            </w:r>
          </w:p>
        </w:tc>
        <w:tc>
          <w:tcPr>
            <w:tcW w:w="2340" w:type="dxa"/>
            <w:vAlign w:val="center"/>
          </w:tcPr>
          <w:p w14:paraId="555F578C" w14:textId="77777777" w:rsidR="007E09B6" w:rsidRPr="00C4053D" w:rsidRDefault="007E09B6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 xml:space="preserve">1.46 (1.37, 1.56) </w:t>
            </w:r>
          </w:p>
        </w:tc>
      </w:tr>
      <w:tr w:rsidR="007E09B6" w:rsidRPr="00C4053D" w14:paraId="2CD1311C" w14:textId="77777777" w:rsidTr="002A378A">
        <w:trPr>
          <w:trHeight w:hRule="exact" w:val="360"/>
        </w:trPr>
        <w:tc>
          <w:tcPr>
            <w:tcW w:w="4320" w:type="dxa"/>
            <w:vAlign w:val="center"/>
          </w:tcPr>
          <w:p w14:paraId="5297F9D3" w14:textId="77777777" w:rsidR="007E09B6" w:rsidRPr="00C4053D" w:rsidRDefault="007E09B6" w:rsidP="002A378A">
            <w:pPr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 xml:space="preserve">      Joint effect</w:t>
            </w:r>
          </w:p>
        </w:tc>
        <w:tc>
          <w:tcPr>
            <w:tcW w:w="2250" w:type="dxa"/>
            <w:vAlign w:val="center"/>
          </w:tcPr>
          <w:p w14:paraId="2B57F429" w14:textId="77777777" w:rsidR="007E09B6" w:rsidRPr="00C4053D" w:rsidRDefault="007E09B6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52 (1.42, 1.62)</w:t>
            </w:r>
          </w:p>
        </w:tc>
        <w:tc>
          <w:tcPr>
            <w:tcW w:w="2340" w:type="dxa"/>
            <w:vAlign w:val="center"/>
          </w:tcPr>
          <w:p w14:paraId="683EA0EF" w14:textId="77777777" w:rsidR="007E09B6" w:rsidRPr="00C4053D" w:rsidRDefault="007E09B6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55 (1.41, 1.70)</w:t>
            </w:r>
          </w:p>
        </w:tc>
        <w:tc>
          <w:tcPr>
            <w:tcW w:w="2340" w:type="dxa"/>
            <w:vAlign w:val="center"/>
          </w:tcPr>
          <w:p w14:paraId="45B0DB13" w14:textId="77777777" w:rsidR="007E09B6" w:rsidRPr="00C4053D" w:rsidRDefault="007E09B6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68 (1.52, 1.83)</w:t>
            </w:r>
          </w:p>
        </w:tc>
      </w:tr>
      <w:tr w:rsidR="007E09B6" w:rsidRPr="00C4053D" w14:paraId="1A19BEB7" w14:textId="77777777" w:rsidTr="002A378A">
        <w:trPr>
          <w:trHeight w:hRule="exact" w:val="360"/>
        </w:trPr>
        <w:tc>
          <w:tcPr>
            <w:tcW w:w="4320" w:type="dxa"/>
            <w:vAlign w:val="center"/>
          </w:tcPr>
          <w:p w14:paraId="7055C467" w14:textId="77777777" w:rsidR="007E09B6" w:rsidRPr="00C4053D" w:rsidRDefault="007E09B6" w:rsidP="002A378A">
            <w:pPr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</w:rPr>
              <w:t xml:space="preserve">   Relative excess risk due to interaction</w:t>
            </w:r>
          </w:p>
        </w:tc>
        <w:tc>
          <w:tcPr>
            <w:tcW w:w="2250" w:type="dxa"/>
            <w:vAlign w:val="center"/>
          </w:tcPr>
          <w:p w14:paraId="255C9D54" w14:textId="77777777" w:rsidR="007E09B6" w:rsidRPr="00C4053D" w:rsidRDefault="007E09B6" w:rsidP="002A378A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40" w:type="dxa"/>
            <w:vAlign w:val="center"/>
          </w:tcPr>
          <w:p w14:paraId="6D0C675F" w14:textId="77777777" w:rsidR="007E09B6" w:rsidRPr="00C4053D" w:rsidRDefault="007E09B6" w:rsidP="002A378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0FE688C6" w14:textId="77777777" w:rsidR="007E09B6" w:rsidRPr="00C4053D" w:rsidRDefault="007E09B6" w:rsidP="002A378A">
            <w:pPr>
              <w:rPr>
                <w:b/>
                <w:bCs/>
                <w:sz w:val="20"/>
                <w:szCs w:val="20"/>
              </w:rPr>
            </w:pPr>
          </w:p>
        </w:tc>
      </w:tr>
      <w:tr w:rsidR="007E09B6" w:rsidRPr="00C4053D" w14:paraId="18039F24" w14:textId="77777777" w:rsidTr="002A378A">
        <w:trPr>
          <w:trHeight w:hRule="exact" w:val="360"/>
        </w:trPr>
        <w:tc>
          <w:tcPr>
            <w:tcW w:w="4320" w:type="dxa"/>
            <w:vAlign w:val="center"/>
          </w:tcPr>
          <w:p w14:paraId="68B64174" w14:textId="77777777" w:rsidR="007E09B6" w:rsidRPr="00C4053D" w:rsidRDefault="007E09B6" w:rsidP="002A378A">
            <w:pPr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</w:rPr>
              <w:t xml:space="preserve">      Relative excess risk due to interaction</w:t>
            </w:r>
          </w:p>
        </w:tc>
        <w:tc>
          <w:tcPr>
            <w:tcW w:w="2250" w:type="dxa"/>
            <w:vAlign w:val="center"/>
          </w:tcPr>
          <w:p w14:paraId="32F9EA37" w14:textId="77777777" w:rsidR="007E09B6" w:rsidRPr="00C4053D" w:rsidRDefault="007E09B6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03 (-0.09, 0.15)</w:t>
            </w:r>
          </w:p>
        </w:tc>
        <w:tc>
          <w:tcPr>
            <w:tcW w:w="2340" w:type="dxa"/>
            <w:vAlign w:val="center"/>
          </w:tcPr>
          <w:p w14:paraId="389B091C" w14:textId="77777777" w:rsidR="007E09B6" w:rsidRPr="00C4053D" w:rsidRDefault="007E09B6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07 (-0.1, 0.24)</w:t>
            </w:r>
          </w:p>
        </w:tc>
        <w:tc>
          <w:tcPr>
            <w:tcW w:w="2340" w:type="dxa"/>
            <w:vAlign w:val="center"/>
          </w:tcPr>
          <w:p w14:paraId="2EB95BCD" w14:textId="77777777" w:rsidR="007E09B6" w:rsidRPr="00C4053D" w:rsidRDefault="007E09B6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04 (-0.15, 0.22)</w:t>
            </w:r>
          </w:p>
        </w:tc>
      </w:tr>
      <w:tr w:rsidR="007E09B6" w:rsidRPr="00C4053D" w14:paraId="03F977EF" w14:textId="77777777" w:rsidTr="002A378A">
        <w:trPr>
          <w:trHeight w:hRule="exact" w:val="360"/>
        </w:trPr>
        <w:tc>
          <w:tcPr>
            <w:tcW w:w="4320" w:type="dxa"/>
            <w:vAlign w:val="center"/>
          </w:tcPr>
          <w:p w14:paraId="5DFCEF7C" w14:textId="77777777" w:rsidR="007E09B6" w:rsidRPr="00C4053D" w:rsidRDefault="007E09B6" w:rsidP="002A378A">
            <w:pPr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 xml:space="preserve">      P Value</w:t>
            </w:r>
          </w:p>
        </w:tc>
        <w:tc>
          <w:tcPr>
            <w:tcW w:w="2250" w:type="dxa"/>
            <w:vAlign w:val="center"/>
          </w:tcPr>
          <w:p w14:paraId="4B7C45DB" w14:textId="77777777" w:rsidR="007E09B6" w:rsidRPr="00C4053D" w:rsidRDefault="007E09B6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62</w:t>
            </w:r>
          </w:p>
        </w:tc>
        <w:tc>
          <w:tcPr>
            <w:tcW w:w="2340" w:type="dxa"/>
            <w:vAlign w:val="center"/>
          </w:tcPr>
          <w:p w14:paraId="7990CC47" w14:textId="77777777" w:rsidR="007E09B6" w:rsidRPr="00C4053D" w:rsidRDefault="007E09B6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41</w:t>
            </w:r>
          </w:p>
        </w:tc>
        <w:tc>
          <w:tcPr>
            <w:tcW w:w="2340" w:type="dxa"/>
            <w:vAlign w:val="center"/>
          </w:tcPr>
          <w:p w14:paraId="42F9CB4F" w14:textId="77777777" w:rsidR="007E09B6" w:rsidRPr="00C4053D" w:rsidRDefault="007E09B6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69</w:t>
            </w:r>
          </w:p>
        </w:tc>
      </w:tr>
      <w:tr w:rsidR="007E09B6" w:rsidRPr="00C4053D" w14:paraId="3FBAD549" w14:textId="77777777" w:rsidTr="002A378A">
        <w:trPr>
          <w:trHeight w:hRule="exact" w:val="360"/>
        </w:trPr>
        <w:tc>
          <w:tcPr>
            <w:tcW w:w="4320" w:type="dxa"/>
            <w:vAlign w:val="center"/>
          </w:tcPr>
          <w:p w14:paraId="147AC453" w14:textId="77777777" w:rsidR="007E09B6" w:rsidRPr="00C4053D" w:rsidRDefault="007E09B6" w:rsidP="002A378A">
            <w:pPr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rStyle w:val="Strong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C4053D">
              <w:rPr>
                <w:rStyle w:val="Strong"/>
                <w:sz w:val="20"/>
                <w:szCs w:val="20"/>
                <w:bdr w:val="none" w:sz="0" w:space="0" w:color="auto" w:frame="1"/>
              </w:rPr>
              <w:t xml:space="preserve">  </w:t>
            </w:r>
            <w:r w:rsidRPr="00C4053D">
              <w:rPr>
                <w:rStyle w:val="Strong"/>
                <w:sz w:val="20"/>
                <w:szCs w:val="20"/>
                <w:bdr w:val="none" w:sz="0" w:space="0" w:color="auto" w:frame="1"/>
                <w:shd w:val="clear" w:color="auto" w:fill="FFFFFF"/>
              </w:rPr>
              <w:t>Attributable proportion, %</w:t>
            </w:r>
          </w:p>
        </w:tc>
        <w:tc>
          <w:tcPr>
            <w:tcW w:w="2250" w:type="dxa"/>
            <w:vAlign w:val="center"/>
          </w:tcPr>
          <w:p w14:paraId="44CA55FB" w14:textId="77777777" w:rsidR="007E09B6" w:rsidRPr="00C4053D" w:rsidRDefault="007E09B6" w:rsidP="002A378A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40" w:type="dxa"/>
            <w:vAlign w:val="center"/>
          </w:tcPr>
          <w:p w14:paraId="21515002" w14:textId="77777777" w:rsidR="007E09B6" w:rsidRPr="00C4053D" w:rsidRDefault="007E09B6" w:rsidP="002A378A">
            <w:pPr>
              <w:rPr>
                <w:rStyle w:val="Strong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340" w:type="dxa"/>
            <w:vAlign w:val="center"/>
          </w:tcPr>
          <w:p w14:paraId="47771DB0" w14:textId="77777777" w:rsidR="007E09B6" w:rsidRPr="00C4053D" w:rsidRDefault="007E09B6" w:rsidP="002A378A">
            <w:pPr>
              <w:rPr>
                <w:rStyle w:val="Strong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</w:tr>
      <w:tr w:rsidR="007E09B6" w:rsidRPr="00C4053D" w14:paraId="4938F920" w14:textId="77777777" w:rsidTr="002A378A">
        <w:trPr>
          <w:trHeight w:hRule="exact" w:val="360"/>
        </w:trPr>
        <w:tc>
          <w:tcPr>
            <w:tcW w:w="4320" w:type="dxa"/>
            <w:vAlign w:val="center"/>
          </w:tcPr>
          <w:p w14:paraId="7D951E05" w14:textId="77777777" w:rsidR="007E09B6" w:rsidRPr="00C4053D" w:rsidRDefault="007E09B6" w:rsidP="002A378A">
            <w:pPr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 xml:space="preserve">      Low diet quality</w:t>
            </w:r>
          </w:p>
        </w:tc>
        <w:tc>
          <w:tcPr>
            <w:tcW w:w="2250" w:type="dxa"/>
            <w:vAlign w:val="center"/>
          </w:tcPr>
          <w:p w14:paraId="5CAD911D" w14:textId="77777777" w:rsidR="007E09B6" w:rsidRPr="00C4053D" w:rsidRDefault="007E09B6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41.5 (28.3, 54.7)</w:t>
            </w:r>
          </w:p>
        </w:tc>
        <w:tc>
          <w:tcPr>
            <w:tcW w:w="2340" w:type="dxa"/>
            <w:vAlign w:val="center"/>
          </w:tcPr>
          <w:p w14:paraId="09A4E393" w14:textId="77777777" w:rsidR="007E09B6" w:rsidRPr="00C4053D" w:rsidRDefault="007E09B6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46.7 (29.8, 63.5)</w:t>
            </w:r>
          </w:p>
        </w:tc>
        <w:tc>
          <w:tcPr>
            <w:tcW w:w="2340" w:type="dxa"/>
            <w:vAlign w:val="center"/>
          </w:tcPr>
          <w:p w14:paraId="15BB304F" w14:textId="77777777" w:rsidR="007E09B6" w:rsidRPr="00C4053D" w:rsidRDefault="007E09B6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23.2 (3.6, 42.8)</w:t>
            </w:r>
          </w:p>
        </w:tc>
      </w:tr>
      <w:tr w:rsidR="007E09B6" w:rsidRPr="00C4053D" w14:paraId="00D2F3FB" w14:textId="77777777" w:rsidTr="002A378A">
        <w:trPr>
          <w:trHeight w:hRule="exact" w:val="360"/>
        </w:trPr>
        <w:tc>
          <w:tcPr>
            <w:tcW w:w="4320" w:type="dxa"/>
            <w:vAlign w:val="center"/>
          </w:tcPr>
          <w:p w14:paraId="29BA23D5" w14:textId="77777777" w:rsidR="007E09B6" w:rsidRPr="00C4053D" w:rsidRDefault="007E09B6" w:rsidP="002A378A">
            <w:pPr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 xml:space="preserve">      High polygenic score</w:t>
            </w:r>
          </w:p>
        </w:tc>
        <w:tc>
          <w:tcPr>
            <w:tcW w:w="2250" w:type="dxa"/>
            <w:vAlign w:val="center"/>
          </w:tcPr>
          <w:p w14:paraId="64FD68BC" w14:textId="77777777" w:rsidR="007E09B6" w:rsidRPr="00C4053D" w:rsidRDefault="007E09B6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52.9 (40, 65.7)</w:t>
            </w:r>
          </w:p>
        </w:tc>
        <w:tc>
          <w:tcPr>
            <w:tcW w:w="2340" w:type="dxa"/>
            <w:vAlign w:val="center"/>
          </w:tcPr>
          <w:p w14:paraId="68A7E3A3" w14:textId="77777777" w:rsidR="007E09B6" w:rsidRPr="00C4053D" w:rsidRDefault="007E09B6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40.5 (23.4, 57.6)</w:t>
            </w:r>
          </w:p>
        </w:tc>
        <w:tc>
          <w:tcPr>
            <w:tcW w:w="2340" w:type="dxa"/>
            <w:vAlign w:val="center"/>
          </w:tcPr>
          <w:p w14:paraId="0BD4E146" w14:textId="77777777" w:rsidR="007E09B6" w:rsidRPr="00C4053D" w:rsidRDefault="007E09B6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71.3 (52.9, 89.6)</w:t>
            </w:r>
          </w:p>
        </w:tc>
      </w:tr>
      <w:tr w:rsidR="007E09B6" w:rsidRPr="00C4053D" w14:paraId="7379097A" w14:textId="77777777" w:rsidTr="002A378A">
        <w:trPr>
          <w:trHeight w:hRule="exact" w:val="360"/>
        </w:trPr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14:paraId="37E6847A" w14:textId="77777777" w:rsidR="007E09B6" w:rsidRPr="00C4053D" w:rsidRDefault="007E09B6" w:rsidP="002A378A">
            <w:pPr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 xml:space="preserve">      Additive interaction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2175212D" w14:textId="77777777" w:rsidR="007E09B6" w:rsidRPr="00C4053D" w:rsidRDefault="007E09B6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5.6 (-16.1, 27.4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25868D05" w14:textId="77777777" w:rsidR="007E09B6" w:rsidRPr="00C4053D" w:rsidRDefault="007E09B6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2.8 (-15.3, 40.9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35DCD235" w14:textId="77777777" w:rsidR="007E09B6" w:rsidRPr="00C4053D" w:rsidRDefault="007E09B6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5.5 (-21.2, 32.2)</w:t>
            </w:r>
          </w:p>
        </w:tc>
      </w:tr>
    </w:tbl>
    <w:p w14:paraId="056D7F71" w14:textId="77777777" w:rsidR="007E09B6" w:rsidRPr="00C4053D" w:rsidRDefault="007E09B6" w:rsidP="007E09B6">
      <w:pPr>
        <w:rPr>
          <w:b/>
          <w:bCs/>
          <w:sz w:val="20"/>
          <w:szCs w:val="20"/>
        </w:rPr>
      </w:pPr>
    </w:p>
    <w:p w14:paraId="54BEB7BD" w14:textId="77777777" w:rsidR="007E09B6" w:rsidRPr="00C4053D" w:rsidRDefault="007E09B6" w:rsidP="007E09B6">
      <w:pPr>
        <w:rPr>
          <w:b/>
          <w:bCs/>
          <w:sz w:val="20"/>
          <w:szCs w:val="20"/>
        </w:rPr>
      </w:pPr>
    </w:p>
    <w:p w14:paraId="339BB583" w14:textId="77777777" w:rsidR="007E09B6" w:rsidRPr="00C4053D" w:rsidRDefault="007E09B6" w:rsidP="007E09B6">
      <w:pPr>
        <w:rPr>
          <w:b/>
          <w:bCs/>
          <w:sz w:val="20"/>
          <w:szCs w:val="20"/>
        </w:rPr>
      </w:pPr>
    </w:p>
    <w:p w14:paraId="778F32FC" w14:textId="77777777" w:rsidR="007E09B6" w:rsidRPr="00C4053D" w:rsidRDefault="007E09B6" w:rsidP="007E09B6">
      <w:pPr>
        <w:rPr>
          <w:b/>
          <w:bCs/>
          <w:sz w:val="20"/>
          <w:szCs w:val="20"/>
        </w:rPr>
      </w:pPr>
    </w:p>
    <w:p w14:paraId="4BA3E9ED" w14:textId="77777777" w:rsidR="007E09B6" w:rsidRPr="00C4053D" w:rsidRDefault="007E09B6" w:rsidP="007E09B6">
      <w:pPr>
        <w:rPr>
          <w:b/>
          <w:bCs/>
          <w:sz w:val="20"/>
          <w:szCs w:val="20"/>
        </w:rPr>
      </w:pPr>
    </w:p>
    <w:p w14:paraId="6A521704" w14:textId="77777777" w:rsidR="007E09B6" w:rsidRPr="00C4053D" w:rsidRDefault="007E09B6" w:rsidP="007E09B6">
      <w:pPr>
        <w:rPr>
          <w:b/>
          <w:bCs/>
          <w:sz w:val="20"/>
          <w:szCs w:val="20"/>
        </w:rPr>
      </w:pPr>
    </w:p>
    <w:p w14:paraId="6A49E033" w14:textId="77777777" w:rsidR="007E09B6" w:rsidRPr="00C4053D" w:rsidRDefault="007E09B6" w:rsidP="007E09B6">
      <w:pPr>
        <w:rPr>
          <w:b/>
          <w:bCs/>
          <w:sz w:val="20"/>
          <w:szCs w:val="20"/>
        </w:rPr>
      </w:pPr>
    </w:p>
    <w:p w14:paraId="2F2AE603" w14:textId="77777777" w:rsidR="007E09B6" w:rsidRPr="00C4053D" w:rsidRDefault="007E09B6" w:rsidP="007E09B6">
      <w:pPr>
        <w:rPr>
          <w:b/>
          <w:bCs/>
          <w:sz w:val="20"/>
          <w:szCs w:val="20"/>
        </w:rPr>
      </w:pPr>
    </w:p>
    <w:p w14:paraId="1BC6C0A2" w14:textId="77777777" w:rsidR="007E09B6" w:rsidRPr="00C4053D" w:rsidRDefault="007E09B6" w:rsidP="007E09B6">
      <w:pPr>
        <w:rPr>
          <w:b/>
          <w:bCs/>
          <w:sz w:val="20"/>
          <w:szCs w:val="20"/>
        </w:rPr>
      </w:pPr>
    </w:p>
    <w:p w14:paraId="32D8BB87" w14:textId="77777777" w:rsidR="007E09B6" w:rsidRPr="00C4053D" w:rsidRDefault="007E09B6" w:rsidP="007E09B6">
      <w:pPr>
        <w:rPr>
          <w:b/>
          <w:bCs/>
          <w:sz w:val="20"/>
          <w:szCs w:val="20"/>
        </w:rPr>
      </w:pPr>
    </w:p>
    <w:p w14:paraId="3F9EF81E" w14:textId="77777777" w:rsidR="007E09B6" w:rsidRPr="00C4053D" w:rsidRDefault="007E09B6" w:rsidP="007E09B6">
      <w:pPr>
        <w:rPr>
          <w:b/>
          <w:bCs/>
          <w:sz w:val="20"/>
          <w:szCs w:val="20"/>
        </w:rPr>
      </w:pPr>
    </w:p>
    <w:p w14:paraId="50A17B14" w14:textId="77777777" w:rsidR="007E09B6" w:rsidRPr="00C4053D" w:rsidRDefault="007E09B6" w:rsidP="007E09B6">
      <w:pPr>
        <w:rPr>
          <w:b/>
          <w:bCs/>
          <w:sz w:val="20"/>
          <w:szCs w:val="20"/>
        </w:rPr>
      </w:pPr>
    </w:p>
    <w:p w14:paraId="5DFB827C" w14:textId="77777777" w:rsidR="007E09B6" w:rsidRPr="00C4053D" w:rsidRDefault="007E09B6" w:rsidP="007E09B6">
      <w:pPr>
        <w:rPr>
          <w:b/>
          <w:bCs/>
          <w:sz w:val="20"/>
          <w:szCs w:val="20"/>
        </w:rPr>
      </w:pPr>
    </w:p>
    <w:p w14:paraId="14C9AF2F" w14:textId="77777777" w:rsidR="007E09B6" w:rsidRPr="00C4053D" w:rsidRDefault="007E09B6" w:rsidP="007E09B6">
      <w:pPr>
        <w:rPr>
          <w:b/>
          <w:bCs/>
          <w:sz w:val="20"/>
          <w:szCs w:val="20"/>
        </w:rPr>
      </w:pPr>
    </w:p>
    <w:p w14:paraId="18525347" w14:textId="77777777" w:rsidR="007E09B6" w:rsidRPr="00C4053D" w:rsidRDefault="007E09B6" w:rsidP="007E09B6">
      <w:pPr>
        <w:rPr>
          <w:b/>
          <w:bCs/>
          <w:sz w:val="20"/>
          <w:szCs w:val="20"/>
        </w:rPr>
      </w:pPr>
    </w:p>
    <w:p w14:paraId="29517CEC" w14:textId="77777777" w:rsidR="007E09B6" w:rsidRPr="00C4053D" w:rsidRDefault="007E09B6" w:rsidP="007E09B6">
      <w:pPr>
        <w:rPr>
          <w:b/>
          <w:bCs/>
          <w:sz w:val="20"/>
          <w:szCs w:val="20"/>
        </w:rPr>
      </w:pPr>
    </w:p>
    <w:p w14:paraId="36323111" w14:textId="77777777" w:rsidR="007E09B6" w:rsidRPr="00C4053D" w:rsidRDefault="007E09B6" w:rsidP="007E09B6">
      <w:pPr>
        <w:rPr>
          <w:b/>
          <w:bCs/>
          <w:sz w:val="20"/>
          <w:szCs w:val="20"/>
        </w:rPr>
      </w:pPr>
    </w:p>
    <w:p w14:paraId="3E913005" w14:textId="77777777" w:rsidR="007E09B6" w:rsidRPr="00C4053D" w:rsidRDefault="007E09B6" w:rsidP="007E09B6">
      <w:pPr>
        <w:rPr>
          <w:b/>
          <w:bCs/>
          <w:sz w:val="20"/>
          <w:szCs w:val="20"/>
        </w:rPr>
      </w:pPr>
    </w:p>
    <w:p w14:paraId="62EBF74C" w14:textId="77777777" w:rsidR="007E09B6" w:rsidRPr="00C4053D" w:rsidRDefault="007E09B6" w:rsidP="007E09B6">
      <w:pPr>
        <w:rPr>
          <w:b/>
          <w:bCs/>
          <w:sz w:val="20"/>
          <w:szCs w:val="20"/>
        </w:rPr>
      </w:pPr>
    </w:p>
    <w:p w14:paraId="117B0364" w14:textId="77777777" w:rsidR="007E09B6" w:rsidRPr="00C4053D" w:rsidRDefault="007E09B6" w:rsidP="007E09B6">
      <w:pPr>
        <w:rPr>
          <w:b/>
          <w:bCs/>
          <w:sz w:val="20"/>
          <w:szCs w:val="20"/>
        </w:rPr>
      </w:pPr>
    </w:p>
    <w:p w14:paraId="373DD292" w14:textId="77777777" w:rsidR="007E09B6" w:rsidRPr="00C4053D" w:rsidRDefault="007E09B6" w:rsidP="007E09B6">
      <w:pPr>
        <w:rPr>
          <w:b/>
          <w:bCs/>
          <w:sz w:val="20"/>
          <w:szCs w:val="20"/>
        </w:rPr>
      </w:pPr>
    </w:p>
    <w:p w14:paraId="59C3EA34" w14:textId="77777777" w:rsidR="007E09B6" w:rsidRPr="00C4053D" w:rsidRDefault="007E09B6" w:rsidP="007E09B6">
      <w:pPr>
        <w:rPr>
          <w:b/>
          <w:bCs/>
          <w:sz w:val="20"/>
          <w:szCs w:val="20"/>
        </w:rPr>
      </w:pPr>
    </w:p>
    <w:p w14:paraId="4BFCAB73" w14:textId="77777777" w:rsidR="007E09B6" w:rsidRPr="00C4053D" w:rsidRDefault="007E09B6" w:rsidP="007E09B6">
      <w:pPr>
        <w:rPr>
          <w:b/>
          <w:bCs/>
          <w:sz w:val="20"/>
          <w:szCs w:val="20"/>
        </w:rPr>
      </w:pPr>
    </w:p>
    <w:p w14:paraId="374A3D75" w14:textId="77777777" w:rsidR="007E09B6" w:rsidRPr="00C4053D" w:rsidRDefault="007E09B6" w:rsidP="007E09B6">
      <w:pPr>
        <w:rPr>
          <w:b/>
          <w:bCs/>
          <w:sz w:val="20"/>
          <w:szCs w:val="20"/>
        </w:rPr>
      </w:pPr>
    </w:p>
    <w:p w14:paraId="5FF81B3B" w14:textId="77777777" w:rsidR="007E09B6" w:rsidRPr="00C4053D" w:rsidRDefault="007E09B6" w:rsidP="007E09B6">
      <w:pPr>
        <w:rPr>
          <w:sz w:val="20"/>
          <w:szCs w:val="20"/>
        </w:rPr>
      </w:pPr>
      <w:r w:rsidRPr="00C4053D">
        <w:rPr>
          <w:b/>
          <w:bCs/>
          <w:sz w:val="20"/>
          <w:szCs w:val="20"/>
        </w:rPr>
        <w:t xml:space="preserve">Table Legend: </w:t>
      </w:r>
      <w:r w:rsidRPr="00C4053D">
        <w:rPr>
          <w:sz w:val="20"/>
          <w:szCs w:val="20"/>
          <w:bdr w:val="none" w:sz="0" w:space="0" w:color="auto" w:frame="1"/>
          <w:shd w:val="clear" w:color="auto" w:fill="FFFFFF"/>
        </w:rPr>
        <w:t xml:space="preserve">Multivariable-adjusted risk of type 2 diabetes </w:t>
      </w:r>
      <w:r w:rsidRPr="00C4053D">
        <w:rPr>
          <w:rFonts w:eastAsia="GuardianSansGR-Regular"/>
          <w:sz w:val="20"/>
          <w:szCs w:val="20"/>
        </w:rPr>
        <w:t xml:space="preserve">estimated from Cox proportional hazards models adjusted </w:t>
      </w:r>
      <w:r>
        <w:rPr>
          <w:rFonts w:eastAsia="GuardianSansGR-Regular"/>
          <w:sz w:val="20"/>
          <w:szCs w:val="20"/>
        </w:rPr>
        <w:t xml:space="preserve">stratified by age and adjusted </w:t>
      </w:r>
      <w:r w:rsidRPr="00C4053D">
        <w:rPr>
          <w:rFonts w:eastAsia="GuardianSansGR-Regular"/>
          <w:sz w:val="20"/>
          <w:szCs w:val="20"/>
        </w:rPr>
        <w:t>for time-varying</w:t>
      </w:r>
      <w:r>
        <w:rPr>
          <w:rFonts w:eastAsia="GuardianSansGR-Regular"/>
          <w:sz w:val="20"/>
          <w:szCs w:val="20"/>
        </w:rPr>
        <w:t xml:space="preserve"> covariates including</w:t>
      </w:r>
      <w:r w:rsidRPr="00C4053D">
        <w:rPr>
          <w:sz w:val="20"/>
          <w:szCs w:val="20"/>
        </w:rPr>
        <w:t xml:space="preserve"> ancestry-derived principal components (not time-varying), family history of diabetes (not time-varying), history of hypertension, history of hypercholesterolemia, </w:t>
      </w:r>
      <w:r w:rsidRPr="00C4053D">
        <w:rPr>
          <w:rFonts w:eastAsia="GuardianSansGR-Regular"/>
          <w:sz w:val="20"/>
          <w:szCs w:val="20"/>
          <w:lang w:val="en-GB"/>
        </w:rPr>
        <w:t xml:space="preserve">menopausal status (women only), </w:t>
      </w:r>
      <w:r w:rsidRPr="00C4053D">
        <w:rPr>
          <w:bCs/>
          <w:sz w:val="20"/>
          <w:szCs w:val="20"/>
        </w:rPr>
        <w:t xml:space="preserve">BMI, </w:t>
      </w:r>
      <w:r w:rsidRPr="00C4053D">
        <w:rPr>
          <w:sz w:val="20"/>
          <w:szCs w:val="20"/>
        </w:rPr>
        <w:t>smoking status, physical activity, and total energy intake.</w:t>
      </w:r>
      <w:r w:rsidRPr="00C4053D">
        <w:rPr>
          <w:b/>
          <w:bCs/>
          <w:sz w:val="20"/>
          <w:szCs w:val="20"/>
        </w:rPr>
        <w:t xml:space="preserve"> </w:t>
      </w:r>
    </w:p>
    <w:p w14:paraId="4C398A3D" w14:textId="77777777" w:rsidR="007E09B6" w:rsidRPr="00C4053D" w:rsidRDefault="007E09B6" w:rsidP="007E09B6">
      <w:pPr>
        <w:textAlignment w:val="baseline"/>
        <w:rPr>
          <w:rFonts w:eastAsia="GuardianSansGR-Regular"/>
          <w:sz w:val="20"/>
          <w:szCs w:val="20"/>
        </w:rPr>
      </w:pPr>
      <w:r w:rsidRPr="00C4053D">
        <w:rPr>
          <w:rFonts w:eastAsia="GuardianSansGR-Regular"/>
          <w:sz w:val="20"/>
          <w:szCs w:val="20"/>
        </w:rPr>
        <w:t xml:space="preserve">† Low quality diet vs. high quality diet was defined as a categorical variable based on the median distribution of the diet quality score. </w:t>
      </w:r>
    </w:p>
    <w:p w14:paraId="56791DE6" w14:textId="77777777" w:rsidR="007E09B6" w:rsidRPr="00C4053D" w:rsidRDefault="007E09B6" w:rsidP="007E09B6">
      <w:pPr>
        <w:textAlignment w:val="baseline"/>
        <w:rPr>
          <w:rFonts w:eastAsia="GuardianSansGR-Regular"/>
          <w:sz w:val="20"/>
          <w:szCs w:val="20"/>
        </w:rPr>
      </w:pPr>
      <w:r w:rsidRPr="00C4053D">
        <w:rPr>
          <w:rFonts w:eastAsia="GuardianSansGR-Regular"/>
          <w:sz w:val="20"/>
          <w:szCs w:val="20"/>
        </w:rPr>
        <w:t xml:space="preserve">‡ Genetic risk defined using the global polygenic score. Estimated effect sizes per SD increase. </w:t>
      </w:r>
    </w:p>
    <w:p w14:paraId="6C3AF092" w14:textId="34E69D2D" w:rsidR="0008303A" w:rsidRPr="000216C4" w:rsidRDefault="0008303A" w:rsidP="000216C4">
      <w:pPr>
        <w:rPr>
          <w:sz w:val="20"/>
          <w:szCs w:val="20"/>
        </w:rPr>
      </w:pPr>
    </w:p>
    <w:sectPr w:rsidR="0008303A" w:rsidRPr="000216C4" w:rsidSect="000216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ardianSansGR-Regular">
    <w:altName w:val="MS Mincho"/>
    <w:panose1 w:val="020B0604020202020204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A40430"/>
    <w:multiLevelType w:val="hybridMultilevel"/>
    <w:tmpl w:val="6DE44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03A"/>
    <w:rsid w:val="000216C4"/>
    <w:rsid w:val="0008303A"/>
    <w:rsid w:val="00197CC9"/>
    <w:rsid w:val="00227341"/>
    <w:rsid w:val="00350623"/>
    <w:rsid w:val="00370B61"/>
    <w:rsid w:val="004D67AA"/>
    <w:rsid w:val="00695EF2"/>
    <w:rsid w:val="006B154E"/>
    <w:rsid w:val="007E09B6"/>
    <w:rsid w:val="00830CE4"/>
    <w:rsid w:val="009310C4"/>
    <w:rsid w:val="00A55DF4"/>
    <w:rsid w:val="00A84249"/>
    <w:rsid w:val="00AD1678"/>
    <w:rsid w:val="00B226D1"/>
    <w:rsid w:val="00F0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432FFD"/>
  <w15:chartTrackingRefBased/>
  <w15:docId w15:val="{847229F0-2F8A-D04A-8203-ED23C19C2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0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303A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303A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216C4"/>
  </w:style>
  <w:style w:type="character" w:styleId="Strong">
    <w:name w:val="Strong"/>
    <w:basedOn w:val="DefaultParagraphFont"/>
    <w:uiPriority w:val="22"/>
    <w:qFormat/>
    <w:rsid w:val="00A55DF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no, Jordi</dc:creator>
  <cp:keywords/>
  <dc:description/>
  <cp:lastModifiedBy>Merino, Jordi</cp:lastModifiedBy>
  <cp:revision>2</cp:revision>
  <dcterms:created xsi:type="dcterms:W3CDTF">2022-03-22T14:06:00Z</dcterms:created>
  <dcterms:modified xsi:type="dcterms:W3CDTF">2022-03-22T14:06:00Z</dcterms:modified>
</cp:coreProperties>
</file>